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Cambria" w:ascii="Cambria" w:hAnsi="Cambria"/>
          <w:b/>
          <w:sz w:val="24"/>
          <w:u w:val="single"/>
          <w:lang w:val="en-US"/>
        </w:rPr>
        <w:t xml:space="preserve">File S4. List of the 124 </w:t>
      </w:r>
      <w:bookmarkStart w:id="0" w:name="_GoBack"/>
      <w:bookmarkEnd w:id="0"/>
      <w:r>
        <w:rPr>
          <w:rFonts w:cs="Cambria" w:ascii="Cambria" w:hAnsi="Cambria"/>
          <w:b/>
          <w:sz w:val="24"/>
          <w:u w:val="single"/>
          <w:lang w:val="en-US"/>
        </w:rPr>
        <w:t>papers excluded in the last step of the review.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b/>
          <w:b/>
          <w:sz w:val="24"/>
          <w:u w:val="single"/>
          <w:lang w:val="en-US"/>
        </w:rPr>
      </w:pPr>
      <w:r>
        <w:rPr>
          <w:rFonts w:cs="Cambria" w:ascii="Cambria" w:hAnsi="Cambria"/>
          <w:b/>
          <w:sz w:val="24"/>
          <w:u w:val="single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Cambria" w:hAnsi="Cambria" w:cs="Cambria"/>
          <w:b/>
          <w:b/>
          <w:u w:val="single"/>
          <w:lang w:val="en-US"/>
        </w:rPr>
      </w:pPr>
      <w:r>
        <w:rPr>
          <w:rFonts w:cs="Cambria" w:ascii="Cambria" w:hAnsi="Cambria"/>
          <w:b/>
          <w:u w:val="single"/>
          <w:lang w:val="en-US"/>
        </w:rPr>
        <w:t>Articles excluded for methodological issues (4)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iddle, L., Cooper, J., Owen-Smith, A., Klineberg, E., Bennewith, O., Hawton, K., … Gunnell, D. (2013). Qualitative interviewing with vulnerable populations: Individuals’ experiences of participating in suicide and self-harm based research. Journal of Affective Disorders, 145(3), 356–362. doi:10.1016/j.jad.2012.08.024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>Bullock, M., Nadeau, L., &amp; Renaud, J. (2012). Spirituality and religion in youth suicide attempters’ trajectories of mental health service utilization: The year before a suicide attempt. Journal of the Canadian Academy of Child and Adolescent Psychiatry, 21(3), 186–19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ichel, K., Maltsberger, J. T., Jobes, D. A., Leenaars, A. A., Orbach, I., Stadler, K., … Valach, L. (2002). Discovering the truth in attempted suicide. American Journal of Psychotherapy, 56(3), 424–437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Wright, J., Briggs, S., &amp; Behringer, J. (2005). Attachment and the body in suicidal adolescents: a pilot study. </w:t>
      </w:r>
      <w:r>
        <w:rPr>
          <w:rFonts w:cs="Cambria" w:ascii="Cambria" w:hAnsi="Cambria"/>
        </w:rPr>
        <w:t>Clinical Child Psychology &amp; Psychiatry, 10(4), 477–49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Paragraphedelist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Cambria" w:hAnsi="Cambria" w:cs="Cambria"/>
          <w:b/>
          <w:b/>
          <w:u w:val="single"/>
          <w:lang w:val="en-US"/>
        </w:rPr>
      </w:pPr>
      <w:r>
        <w:rPr>
          <w:rFonts w:cs="Cambria" w:ascii="Cambria" w:hAnsi="Cambria"/>
          <w:b/>
          <w:u w:val="single"/>
          <w:lang w:val="en-US"/>
        </w:rPr>
        <w:t>Articles excluded for thematic issues (8)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iddle, V., Sekula, L., Zoucha, R., &amp; Puskar, K. (2010). Identification of suicide risk among rural youth: implications for the use of HEADSS. Journal of Pediatric Healthcare, 24(3), 152–167. doi:10.1016/j.pedhc.2009.03.003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hristianson, C. L., &amp; Everall, R. D. (2009). Breaking the silence: school counsellors’ experiences of client suicide. British Journal of Guidance &amp; Counselling, 37(2), 157–16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Gibson, J., Gallagher, M., &amp; Jenkins, M. (2010). The experiences of parents readjusting to the workplace following the death of a child by suicide. Death Studies, 34(6), 500–528. doi:10.1080/07481187.2010.482879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Gratton, F., &amp; Bouchard, L. (2001). [How adolecents experience the suicide of a friend: an exploratory study.]. </w:t>
      </w:r>
      <w:r>
        <w:rPr>
          <w:rFonts w:cs="Cambria" w:ascii="Cambria" w:hAnsi="Cambria"/>
        </w:rPr>
        <w:t>Santé Mentale Au Québec, 26(2), 203–226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Hatchette, J. E., McGrath, P. J., Murray, M., &amp; Finley, G. A. (2008). </w:t>
      </w:r>
      <w:r>
        <w:rPr>
          <w:rFonts w:cs="Cambria" w:ascii="Cambria" w:hAnsi="Cambria"/>
          <w:lang w:val="en-US"/>
        </w:rPr>
        <w:t>The role of peer communication in the socialization of adolescents’ pain experiences: a qualitative investigation. BMC Pediatrics, 8(1), 2. doi:10.1186/1471-2431-8-2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offmann, W., Myburgh, C., &amp; Poggenpoel, M. (2010). The lived experiences of late-adolescent female suicide survivors: “a part of me died”. Health SA Gesondheid, 15(1), 36–44. doi:10.4102/hsag.v15i1.493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Nadeem, E., Kataoka, S. H., Chang, V. Y., Vona, P., Wong, M., &amp; Stein, B. D. (2011). The role of teachers in school-based suicide prevention: A qualitative study of school staff perspectives. School Mental Health, 3(4), 209–22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lovak, K. (2012). Clinical Concepts in Messaging Strategies to Parents of Depressed and Suicidal Adolescents. Social Work in Mental Health, 10(1), 72–88. doi:10.1080/15332985.2011.625299</w:t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b/>
          <w:b/>
          <w:u w:val="single"/>
          <w:lang w:val="en-US"/>
        </w:rPr>
      </w:pPr>
      <w:r>
        <w:rPr>
          <w:rFonts w:cs="Cambria" w:ascii="Cambria" w:hAnsi="Cambria"/>
          <w:b/>
          <w:u w:val="single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  <w:t>Articles excluded for ineligible participants (112)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Adams, J., Rodham, K., &amp; Gavin, J. (2005). Investigating the “self” in deliberate self-harm. Qualitative health research, 15(10), 1293–130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Alexander, M., Haugland, G., Ashenden, P., Knight, E., &amp; Brown, I. (2009). Coping with thoughts of suicide: techniques used by consumers of mental health services. Psychiatric Services, 60(9), 1214–122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abow, I., &amp; Rowe, R. (1990). A suicidal adolescent’s sleeping beauty syndrome: cessation orientations toward dying, sleep, and drugs. Adolescence, 25(100), 791–79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alcombe, L., Phillips, L., &amp; Jones, J. (2011). Engagement with Young People Who Self-Harm. Mental Health Practice, 15(2), 14–1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and, M., Dein, S., &amp; Loewenthal, K. (2011). Religiosity, coping, and suicidality within the religious Zionist community of Israela thematic qualitative analysis. Mental Health, Religion &amp; Culture, 14(10), 1031–104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Di Battista, A., Godfrey, C., Soo, C., Catroppa, C., &amp; Anderson, V. (2014). “In my before life”: relationships, coping and post-traumatic growth in adolescent survivors of a traumatic brain injury. Journal of Rehabilitation Medicine, 46(10), 975–983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>Bell, J., Stanley, N., Mallon, S., &amp; Manthorpe, J. (2010). The role of perfectionism in student suicide: three case studies from the UK. Omega, 61(3), 251–26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ergmans, Y., Spence, J. M., Strike, C., Links, P. S., Ball, J. S., Rufo, C., Rhodes, A. E., et al. (2009). Repeat substance-using suicidal clients-how can we be helpful? Social Work In Health Care, 48(4), 420–43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eastAsia="Times New Roman" w:cs="Cambria"/>
          <w:lang w:val="en-US" w:eastAsia="fr-FR"/>
        </w:rPr>
      </w:pPr>
      <w:r>
        <w:rPr>
          <w:rFonts w:eastAsia="Times New Roman" w:cs="Cambria" w:ascii="Cambria" w:hAnsi="Cambria"/>
          <w:lang w:val="en-US" w:eastAsia="fr-FR"/>
        </w:rPr>
        <w:t>Berlim MT, Mattevi BS, Pavanello DP, Caldieraro MA, Fleck MPA, Wingate LR, et al. Psychache and suicidality in adult mood disordered outpatients in Brazil. Suicide &amp; life-threatening behavior. 2003;33(3):242–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est, R. (2006). Deliberate self-harm in adolescence: a challenge for schools. British Journal of Guidance &amp; Counselling, 34(2), 161–17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iddle, L., Donovan, J., Owen-Smith, A., Potokar, J., Longson, D., Hawton, K., Kapur, N., et al. (2010). Factors influencing the decision to use hanging as a method of suicide: qualitative study. The British Journal Of Psychiatry: The Journal Of Mental Science, 197(4), 320–325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>Biddle, L., Gunnell, D., Owen-Smith, A., Potokar, J., Longson, D., Hawton, K., Kapur, N., et al. (2012). Information sources used by the suicidal to inform choice of method. Journal Of Affective Disorders, 136(3), 702–70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iong, S., Karlsson, B., &amp; Svensson, T. (2008). Metaphors of a shifting sense of self in men recovering from substance abuse and suicidal behavior. Journal of Psychosocial Nursing &amp; Mental Health Services, 46(4), 35–4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uhnick-Atzil, O., Rubinstein, K., Tuval-Mashiach, R., Fischer, S., Fruchter, E., Large, M., &amp; Weiser, M. (2015). Everyday functioning of male adolescents who later died by suicide: Results of a pilot case-control study using mixed-method analysis. Journal of Affective Disorders, 172, 116–12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Byrne, S., Morgan, S., Fitzpatrick, C., Boylan, C., Crowley, S., Gahan, H., Howley, J., et al. (2008). Deliberate self-harm in children and adolescents: A qualitative study exploring the needs of parents and carers. Clinical Child Psychology and Psychiatry, 13(4), 493–50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eastAsia="Times New Roman" w:cs="Cambria"/>
          <w:lang w:val="en-US" w:eastAsia="fr-FR"/>
        </w:rPr>
      </w:pPr>
      <w:r>
        <w:rPr>
          <w:rFonts w:eastAsia="Times New Roman" w:cs="Cambria" w:ascii="Cambria" w:hAnsi="Cambria"/>
          <w:lang w:val="en-US" w:eastAsia="fr-FR"/>
        </w:rPr>
        <w:t>Chandler MJ, Lalonde CE, Sokol BW, Hallett D. Personal persistence, identity development, and suicide: a study of Native and Non-native North American adolescents. Monographs of the Society for Research in Child Development. 2003;68(2):vii – viii, 1–130; discussion 131–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hesley, K., &amp; Loring-McNulty, N. (2003). Process of suicide: perspective of the suicide attempter. Journal of the American Psychiatric Nurses Association, 9(2), 41–4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howdhury, A. N., Brahma, A., Banerjee, S., &amp; Biswas, M. K. (2007). Media influenced imitative hanging: a report from West Bengal. Indian Journal of Public Health, 51(4), 222–22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leary, M., Jordan, R., Horsfall, J., Mazoudier, P., &amp; Delaney, J. (1999). Suicidal patients and special observation. Journal Of Psychiatric And Mental Health Nursing, 6(6), 461–46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oggan, C., Patterson, P., &amp; Fill, J. (1997). Suicide: Qualitative data from focus group interviews with youth. Social Science &amp; Medicine, 45(10), 1563–157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rawford, M. J., Sharpe, D., Rutter, D., &amp; Weaver, T. (2009). Prevention of suicidal behaviour among army personnel: a qualitative study. Journal of the Royal Army Medical Corps, 155(3), 203–20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reighton, G., Oliffe, J. L., Butterwick, S., &amp; Saewyc, E. (2013). After the death of a friend: young men’s grief and masculine identities. Social Science &amp; Medicine (1982), 84, 35–4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urtis, C. (2006). Sexual abuse and subsequent suicidal behaviour: exacerbating factors and implications for recovery. Journal of Child Sexual Abuse, 15(2), 1–2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Curtis, C. (2010). Youth perceptions of suicide and help-seeking: “They”d think I was weak or “mental”’. Journal of Youth Studies, 13, 699–71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DeCou, C. R., Skewes, M. C., &amp; López, E. D. S. (2013). Traditional living and cultural ways as protective factors against suicide: perceptions of Alaska Native university students. International Journal of Circumpolar Health, 7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Dunleavey, R. (1992). An adequate response to a cry for help? Parasuicide patients’ perceptions of their nursing care. Professional Nurse (London, England), 7(4), 213–21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eastAsia="Times New Roman" w:cs="Cambria"/>
          <w:lang w:val="en-US" w:eastAsia="fr-FR"/>
        </w:rPr>
      </w:pPr>
      <w:r>
        <w:rPr>
          <w:rFonts w:eastAsia="Times New Roman" w:cs="Cambria" w:ascii="Cambria" w:hAnsi="Cambria"/>
          <w:lang w:val="en-US" w:eastAsia="fr-FR"/>
        </w:rPr>
        <w:t>Dyregrov K. Assistance from local authorities versus survivors’ needs for support after suicide. Death studies. 2002 Oct;26(8):647–6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Dyregrov, K. (2009). How do the young suicide survivors wish to be met by psychologists? A user study. Omega, 59(3), 221–23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Fullagar, S. (2003). Wasted lives - The social dynamics of shame and youth suicide. Journal of Sociology, 39, 291–30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Fullagar, S., Gilchrist, H., Sullivan, G., &amp; web-support@bath.ac.uk. (2007). The construction of youth suicide as a community issue in urban and regional Australia. Australian e-Journal for the Advancement of Mental Health, 6(2). Retrieved March 5, 2015, from http://www.auseinet.com/journal/vol6iss2/fullagar.pdf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Gaffney, P., Russell, V., Collins, K., Bergin, A., Halligan, P., Carey, C., &amp; Coyle, S. (2009). Impact of patient suicide on front-line staff in Ireland. Death Studies, 33(7), 639–656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Gelinas, B. L., &amp; Wright, K. D. (2013). The cessation of deliberate self-harm in a university sample: the reasons, barriers, and strategies involved. Archives of Suicide Research: Official Journal of the International Academy for Suicide Research, 17(4), 373–386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Gilchrist, H., &amp; Sullivan, G. (2006a). Barriers to help-seeking in young people: community beliefs about youth suicide. Australian Social Work, 59(1), 73–8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Gilchrist, H., &amp; Sullivan, G. (2006b). The role of gender and sexual relations for young people in identity construction and youth suicide. Culture, Health &amp; Sexuality, 8(3), 195–20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arris, I. M., &amp; Roberts, L. M. (2013). Exploring the use and effects of deliberate self-harm websites: an Internet-based study. Journal of Medical Internet Research, 15(12), e285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Harvey, K., &amp; Brown, B. (2012). Health Communication and Psychological Distress: Exploring the Language of Self-harm. </w:t>
      </w:r>
      <w:r>
        <w:rPr>
          <w:rFonts w:cs="Cambria" w:ascii="Cambria" w:hAnsi="Cambria"/>
        </w:rPr>
        <w:t>Canadian Modern Language Review/ La Revue canadienne des langues vivantes, 68(3), 316–340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Hill, K., &amp; Dallos, R. (2011). Young people’s stories of self-harm: A narrative study. </w:t>
      </w:r>
      <w:r>
        <w:rPr>
          <w:rFonts w:cs="Cambria" w:ascii="Cambria" w:hAnsi="Cambria"/>
        </w:rPr>
        <w:t>Clinical Child Psychology and Psychiatry, 17(3), 459–47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øifødt, T. S., &amp; Talseth, A.-G. (2006). Dealing with suicidal patients--a challenging task: a qualitative study of young physicians’ experiences. BMC Medical Education, 6, 44–4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øifødt, T. S., Talseth, A.-G., &amp; Olstad, R. (2007). A qualitative study of the learning processes in young physicians treating suicidal patients: from insecurity to personal pattern knowledge and self-confidence. BMC Medical Education, 7, 21–2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oltman, Z., Shelmerdine, S., London, L., &amp; Flisher, A. (2011). Suicide in a poor rural community in the Western Cape, South Africa: Experiences of five suicide attempters and their families. South African Journal of Psychology, 41(3), 300–30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Horne, O., &amp; Csipke, E. (2009). From Feeling Too Little and Too Much, to Feeling More and Less? A Nonparadoxical Theory of the Functions of Self-Harm. Qualitative Health Research, 19(5), 655–66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Ikunaga, A., Nath, S. R., &amp; Skinner, K. A. (2013). Internet suicide in Japan: A qualitative content analysis of a suicide bulletin board. Transcultural Psychiatry, 50(2), 280–30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Im, M. Y., &amp; Kim, Y. J. (2011). [A phenomenological study of suicide attempts in elders]. Journal of Korean Academy of Nursing, 41(1), 61–7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asckow, J., Appelt, C., Haas, G. L., Huegel, S., Fox, L., Gurklis, J., Zickmund, S., et al. (2012). Development of a recovery manual for suicidal patients with schizophrenia: consumer feedback. Community Mental Health Journal, 48(5), 564–56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eyvanara, M., &amp; Haghshenas, A. (2010). The sociocultural contexts of attempting suicide among women in Iran. Health Care for Women International, 31(9), 771–78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eyvanara, M., Mousavi, S. G., Malekian, A., &amp; Kianpour, M. (2010). Suicide Prevention: The Experiences of Recurrent Suicide Attempters (A phenomenological study). Iranian Journal of Psychiatry and Behavioral Sciences, 4(1), 4–1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idd, S. A. (2004). “The walls were closing in, and we were trapped” - A qualitative analysis of street youth suicide. Youth &amp; Society, 36, 30–5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izza, D., Hjelmeland, H., Kinyanda, E., &amp; Knizek, B. L. (2012). Alcohol and suicide in postconflict northern Uganda: a qualitative psychological autopsy study. Crisis, 33(2), 95–10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izza, D., Knizek, B., Kinyanda, E., &amp; Hjelmeland, H. (2012). Men in despair: A qualitative psychological autopsy study of suicide in Northern Uganda. Transcultural Psychiatry, 49(5), 696–71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nowles, S. E., Townsend, E., &amp; Anderson, M. P. (2012). Youth Justice staff attitudes towards screening for self-harm. Health &amp; Social Care in the Community, 20(5), 506–51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okaliari, E., &amp; Berzoff, J. (2008). Nonsuicidal Self-Injury Among Nonclinical College Women: Lessons From Foucault. Affilia, 23(3), 259–26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raft, T., Jobes, D., Lineberry, T., Conrad, A., &amp; Kung, S. (2010). Brief report: why suicide? Perceptions of suicidal inpatients and reflections of clinical researchers. Archives of Suicide Research, 14(4), 375–38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Kuipers, P., Appleton, J., &amp; Pridmore, S. (2012). Thematic analysis of key factors associated with Indigenous and non-Indigenous suicide in the Northern Territory, Australia. Rural and Remote Health, 12(4), 223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Lakeman, R., &amp; FitzGerald, M. (2008). How people live with or get over being suicidal: a review of qualitative studies. Journal of advanced nursing, 64(2), 114–126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Lau, U., &amp; van Niekerk, A. (2011). Restorying the self: an exploration of young burn survivors’ narratives of resilience. Qualitative Health Research, 21(9), 1165–118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Long, A., &amp; Reid, W. (1996). An exploration of nurses’ attitudes to the nursing care of the suicidal patient in an acute psychiatric ward. Journal of Psychiatric and Mental Health Nursing, 3(1), 29–3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cAndrew, S., &amp; Warne, T. (2005). Cutting across boundaries: a case study using feminist praxis to understand the meanings of self-harm. International journal of mental health nursing, 14(3), 172–18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cAndrew, S., &amp; Warne, T. (2010). Coming out to talk about suicide: gay men and suicidality. International Journal Of Mental Health Nursing, 19(2), 92–10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cAndrew, S., &amp; Warne, T. (2012). Gay children and suicidality: the importance of professional nurturance. Issues In Mental Health Nursing, 33(6), 348–35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cDermott, E., Roen, K., &amp; Scourfield, J. (2008). Avoiding shame: young LGBT people, homophobia and self-destructive behaviours. Culture, Health &amp; Sexuality, 10(8), 815–82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cDonald, G., O’Brien, L., &amp; Jackson, D. (2007). Guilt and shame: experiences of parents of self-harming adolescents. Journal of Child Health Care, 11(4), 298–310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>Meeks, S., &amp; Tennyson, K. (2003). Depression, hopelessness, and suicidal ideation in nursing home residents. Journal of Mental Health &amp; Aging, 9(2), 85–96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>Mohanraj, R., Kumar, S., Manikandan, S., Kannaiyan, V., &amp; Vijayakumar, L. (2014). A public health initiative for reducing access to pesticides as a means to committing suicide: Findings from a qualitative study. International Review of Psychiatry, 26(4), 445–45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olock, S. D., Barksdale, C., Matlin, S., Puri, R., Cammack, N., &amp; Spann, M. (2007). Qualitative study of suicidality and help-seeking behaviors in African American adolescents. American Journal Of Community Psychology, 40(1-2), 52–6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ugisha, J., Hjelmeland, H., Kinyanda, E., &amp; Knizek, B. L. (2011). Distancing: a traditional mechanism of dealing with suicide among the Baganda, Uganda. Transcultural Psychiatry, 48(5), 624–64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Mugisha, J., Hjelmeland, H., Kinyanda, E., &amp; Knizek, B. L. (2013). Religious views on suicide among the Baganda, Uganda: a qualitative study. Death Studies, 37(4), 343–361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Neto, M. L. R., de Almeida, J. C., Reis, A. O. A., &amp; de Abreu, L. C. (2012). </w:t>
      </w:r>
      <w:r>
        <w:rPr>
          <w:rFonts w:cs="Cambria" w:ascii="Cambria" w:hAnsi="Cambria"/>
          <w:lang w:val="en-US"/>
        </w:rPr>
        <w:t>Narratives of suicide. Healthmed, 6, 3565–357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Oldershaw, A., Richards, C., Simic, M., &amp; Schmidt, U. (2008). Parents’ perspectives on adolescent self-harm: qualitative study. The British Journal of Psychiatry, 193(2), 140–14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Olson, L. M., Wahab, S., Thompson, C. W., &amp; Durrant, L. (2011). Suicide notes among Native Americans, Hispanics, and Anglos. Qualitative Health Research, 21(11), 1484–149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Owens, C., Lambert, H., Donovan, J., &amp; Lloyd, K. R. (2005). A qualitative study of help seeking and primary care consultation prior to suicide. The British Journal Of General Practice: The Journal Of The Royal College Of General Practitioners, 55(516), 503–509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Owens, C., Owen, G., Belam, J., Lloyd, K., Rapport, F., Donovan, J., &amp; Lambert, H. (2011). Recognising and responding to suicidal crisis within family and social networks: qualitative study. BMJ (Clinical Research Ed.), 343, d5801–d580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Owens, C., Owen, G., Lambert, H., Donovan, J., Belam, J., Rapport, F., &amp; Lloyd, K. (2009). Public involvement in suicide prevention: understanding and strengthening lay responses to distress. BMC public health, 9, 308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Proulx, M., &amp; Gratton, F. (2006). The process followed by helping peers during their experience with suicidal teenagers: an exploratory study [French]. </w:t>
      </w:r>
      <w:r>
        <w:rPr>
          <w:rFonts w:cs="Cambria" w:ascii="Cambria" w:hAnsi="Cambria"/>
        </w:rPr>
        <w:t>Sante Mentale au Quebec, 31(1), 145–168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aphael, H., Clarke, G., &amp; Kumar, S. (2006). </w:t>
      </w:r>
      <w:r>
        <w:rPr>
          <w:rFonts w:cs="Cambria" w:ascii="Cambria" w:hAnsi="Cambria"/>
          <w:lang w:val="en-US"/>
        </w:rPr>
        <w:t>Exploring parents’ responses to their child’s deliberate self-harm. Health Education, 106(1), 9–2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atnarajah, D., Maple, M., &amp; Minichiello, V. (2014). Understanding family member suicide narratives by investigating family history. Omega, 69(1), 41–5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atnayake, R., &amp; Links, P. (2009). Examining student perspectives on suicidal behaviour and its prevention in Sri Lanka. International Journal of Social Psychiatry, 55(5), 387–40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ezaie, L., Hosseini, S. A., Rassafiani, M., Najafi, F., Shakeri, J., &amp; Khankeh, H. R. (2014). Why self-immolation? A qualitative exploration of the motives for attempting suicide by self-immolation. Burns: Journal of the International Society for Burn Injuries, 40(2), 319–327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ä, J., &amp; Laukkanen, E. (2008). </w:t>
      </w:r>
      <w:r>
        <w:rPr>
          <w:rFonts w:cs="Cambria" w:ascii="Cambria" w:hAnsi="Cambria"/>
          <w:lang w:val="en-US"/>
        </w:rPr>
        <w:t>Descriptions Of Self-Mutilation Among Finnish Adolescents: A Qualitative Descriptive Inquiry. Issues in Mental Health Nursing, 29(2), 145–163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ä, J., &amp; Laukkanen, E. (2009a). </w:t>
      </w:r>
      <w:r>
        <w:rPr>
          <w:rFonts w:cs="Cambria" w:ascii="Cambria" w:hAnsi="Cambria"/>
          <w:lang w:val="en-US"/>
        </w:rPr>
        <w:t>Helping adolescents who self-mutilate: parental descriptions. Journal of Clinical Nursing, 18(12), 1711–1721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ä, J., &amp; Laukkanen, E. (2009b). </w:t>
      </w:r>
      <w:r>
        <w:rPr>
          <w:rFonts w:cs="Cambria" w:ascii="Cambria" w:hAnsi="Cambria"/>
          <w:lang w:val="en-US"/>
        </w:rPr>
        <w:t>Descriptions of Help by Finnish Adolescents Who Self-Mutilate. Journal of Child and Adolescent Psychiatric Nursing, 22(1), 7–15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ä, J., &amp; Laukkanen, E. (2011). </w:t>
      </w:r>
      <w:r>
        <w:rPr>
          <w:rFonts w:cs="Cambria" w:ascii="Cambria" w:hAnsi="Cambria"/>
          <w:lang w:val="en-US"/>
        </w:rPr>
        <w:t>Self-mutilation among Finnish adolescents: Nurses’ conceptions. International Journal of Nursing Practice, 17(2), 158–165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a, J., &amp; Laukkanen, E. (2012). </w:t>
      </w:r>
      <w:r>
        <w:rPr>
          <w:rFonts w:cs="Cambria" w:ascii="Cambria" w:hAnsi="Cambria"/>
          <w:lang w:val="en-US"/>
        </w:rPr>
        <w:t>Helping Self-Mutilating Adolescents: Descriptions of Finnish Nurses. Issues in Mental Health Nursing, 33(4), 251–262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</w:rPr>
        <w:t xml:space="preserve">Rissanen, M.-L., Kylmä, J. P. O., &amp; Laukkanen, E. R. (2008). </w:t>
      </w:r>
      <w:r>
        <w:rPr>
          <w:rFonts w:cs="Cambria" w:ascii="Cambria" w:hAnsi="Cambria"/>
          <w:lang w:val="en-US"/>
        </w:rPr>
        <w:t>Parental conceptions of self-mutilation among Finnish adolescents. Journal of Psychiatric and Mental Health Nursing, 15(3), 212–21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ivlin, A., Ferris, R., Marzano, L., Fazel, S., &amp; Hawton, K. (2013). A typology of male prisoners making near-lethal suicide attempts. Crisis, 34(5), 335–34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oen, K., Scourfield, J., &amp; McDermott, E. (2008). Making sense of suicide: a discourse analysis of young people’s talk about suicidal subjecthood. Social Science &amp; Medicine (1982), 67(12), 2089–209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Ron, P. (2004). Depression, Hopelessness, and Suicidal Ideation Among the Elderly: A Comparison Between Men and Women Living in Nursing Homes and in the Community. Journal of Gerontological Social Work, 43(2-3), 97–116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amuelsson, M., Wiklander, M., Asberg, M., &amp; Saveman, B. I. (2000). Psychiatric care as seen by the attempted suicide patient. Journal Of Advanced Nursing, 32(3), 635–64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andy, P. T. (2013). Motives for self-harm: views of nurses in a secure unit. International Nursing Review, 60(3), 358–36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choppmann, S., Schröck, R., Schnepp, W., &amp; Büscher, A. (2007). “Then I just showed her my arms . . .” Bodily sensations in moments of alienation related to self-injurious behaviour. A hermeneutic phenomenological study. Journal of psychiatric and mental health nursing, 14(6), 587–59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chwartz, K., Pyle, S., Dowd, M., &amp; Sheehan, K. (2010). Attitudes and beliefs of adolescents and parents regarding adolescent suicide. Pediatrics, 125(2), 221–22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courfield, J., Jacob, N., Smalley, N., Prior, L., &amp; Greenland, K. (2007). Young people’s gendered interpretations of suicide and attempted suicide. Child &amp; Family Social Work, 12(3), 248–25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courfield, J., Roen, K., &amp; McDermott, L. (2008). Lesbian, gay, bisexual and transgender young people’s experiences of distress: Resilience, ambivalence and self-destructive behaviour. Health &amp; Social Care in the Community, 16(3), 329–336.</w:t>
      </w:r>
    </w:p>
    <w:p>
      <w:pPr>
        <w:pStyle w:val="Normal"/>
        <w:spacing w:lineRule="auto" w:line="240" w:before="0" w:after="0"/>
        <w:ind w:hanging="142"/>
        <w:contextualSpacing/>
        <w:jc w:val="both"/>
        <w:rPr/>
      </w:pPr>
      <w:r>
        <w:rPr>
          <w:rFonts w:cs="Cambria" w:ascii="Cambria" w:hAnsi="Cambria"/>
          <w:lang w:val="en-US"/>
        </w:rPr>
        <w:t xml:space="preserve">Slovak, K., &amp; Singer, J. (2012). Engaging parents of suicidal youth in a rural environment. </w:t>
      </w:r>
      <w:r>
        <w:rPr>
          <w:rFonts w:cs="Cambria" w:ascii="Cambria" w:hAnsi="Cambria"/>
        </w:rPr>
        <w:t>Child &amp; Family Social Work, 17(2), 212–221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De Stefano, J., Atkins, S., Noble, R. N., &amp; Heath, N. (2012). Am I competent enough to be doing this?: A qualitative study of trainees’ experiences working with clients who self-injure. Counselling Psychology Quarterly, 25(3), 289–30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tegemann, T., Brüggemann-Etchart, A., Badorrek-Hinkelmann, A., &amp; Romer, G. (2010). [The function of music in the context of non-suicidal self injury]. Praxis Der Kinderpsychologie Und Kinderpsychiatrie, 59(10), 810–83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traiton, M., Roen, K., Dieserud, G., &amp; Hjelmeland, H. (2013). Pushing the boundaries: understanding self-harm in a non-clinical population. Archives of Psychiatric Nursing, 27(2), 78–83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trickland, C. J., &amp; Cooper, M. (2011). Getting into trouble: perspectives on stress and suicide prevention among Pacific Northwest Indian youth. Journal Of Transcultural Nursing: Official Journal Of The Transcultural Nursing Society / Transcultural Nursing Society, 22(3), 240–247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trickland, C. J., Walsh, E., &amp; Cooper, M. (2006). Healing fractured families: parents’ and elders’ perspectives on the impact of colonization and youth suicide prevention in a pacific northwest American Indian tribe. Journal Of Transcultural Nursing: Official Journal Of The Transcultural Nursing Society / Transcultural Nursing Society, 17(1), 5–1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un, F.-K., Long, A., Boore, J., &amp; Tsao, L.-I. (2005). Nursing people who are suicidal on psychiatric wards in Taiwan: action/interaction strategies. Journal Of Psychiatric And Mental Health Nursing, 12(3), 275–28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un, F.-K., Long, A., Boore, J., &amp; Tsao, L.-I. (2006). Patients and nurses’ perceptions of ward environmental factors and support systems in the care of suicidal patients. Journal Of Clinical Nursing, 15(1), 83–9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Sun, F., Long, A., Boore, J., &amp; Tsao, L. (2006). A theory for the nursing care of patients at risk of suicide. Journal of Advanced Nursing, 53(6), 680–69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Taylor, T. L., Hawton, K., Fortune, S., &amp; Kapur, N. (2009). Attitudes towards clinical services among people who self-harm: systematic review. The British Journal Of Psychiatry: The Journal Of Mental Science, 194(2), 104–11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Travasso, S. M., Rajaraman, D., &amp; Heymann, S. J. (2014). A qualitative study of factors affecting mental health amongst low-income working mothers in Bangalore, India. BMC women’s health, 14, 2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Valach, L., Michel, K., Dey, P., &amp; Young, R. (2006). Linking Life- and Suicide-Related Goal Directed Processes: A Qualitative Study. Journal of Mental Health Counseling, 28(4), 353–37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exler, L. (2009). Identifying colonial discourses in Inupiat young people’s narratives as a way to understand the no future of Inupiat youth suicide. American Indian and Alaska Native Mental Health Research, 16(1), 1–2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exler, L. M. (2006). Inupiat youth suicide and culture loss: Changing community conversations for prevention. Social Science &amp; Medicine (1982), 63(11), 2938–294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hitlock, J., Pietrusza, C., &amp; Purington, A. (2013). Young adult respondent experiences of disclosing self-injury, suicide-related behavior, and psychological distress in a web-based survey. Archives of Suicide Research: Official Journal of the International Academy for Suicide Research, 17(1), 20–32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iklander, M., Samuelsson, M., &amp; Åsberg, M. (2003). Shame reactions after suicide attempt. Scandinavian Journal of Caring Sciences, 17(3), 293–30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olk-Wasserman, D. (1985). The intensive care unit and the suicide attempt patient. Acta Psychiatrica Scandinavica, 71(6), 581–595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Wood, L., Byram, V., Gosling, A. S., &amp; Stokes, J. (2012). Continuing bonds after suicide bereavement in childhood. Death Studies, 36(10), 873–898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Yi, &amp; Hwang. (2011). Feminist phenomenology on the life experiences of young Korean women with attempted suicide. Korean Journal of Adult Nursing, 23(2), 123–134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Remafedi G. Suicidality in a venue-based sample of young men who have sex with men. J Adolesc Health. 2002 Oct;31(4):305–10.</w:t>
      </w:r>
    </w:p>
    <w:p>
      <w:pPr>
        <w:pStyle w:val="Normal"/>
        <w:spacing w:lineRule="auto" w:line="240" w:before="0" w:after="0"/>
        <w:ind w:hanging="142"/>
        <w:contextualSpacing/>
        <w:jc w:val="both"/>
        <w:rPr>
          <w:rFonts w:ascii="Cambria" w:hAnsi="Cambria" w:eastAsia="Times New Roman" w:cs="Cambria"/>
          <w:sz w:val="24"/>
          <w:szCs w:val="24"/>
          <w:lang w:val="en-US" w:eastAsia="fr-FR"/>
        </w:rPr>
      </w:pPr>
      <w:r>
        <w:rPr>
          <w:rFonts w:eastAsia="Times New Roman" w:cs="Cambria" w:ascii="Cambria" w:hAnsi="Cambria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218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ublisheritemid">
    <w:name w:val="publisher-item-id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">
    <w:name w:val="Bibliographie"/>
    <w:basedOn w:val="Normal"/>
    <w:next w:val="Normal"/>
    <w:qFormat/>
    <w:pPr>
      <w:spacing w:lineRule="auto" w:line="480" w:before="0" w:after="0"/>
      <w:ind w:left="720" w:hanging="72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9:38:00Z</dcterms:created>
  <dc:creator>LACHAL Jonathan</dc:creator>
  <dc:description/>
  <cp:keywords/>
  <dc:language>en-US</dc:language>
  <cp:lastModifiedBy>LACHAL Jonathan</cp:lastModifiedBy>
  <dcterms:modified xsi:type="dcterms:W3CDTF">2015-04-20T1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5WoK43WG"/&gt;&lt;style id="http://www.zotero.org/styles/apa-5th-edition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</Properties>
</file>